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EF63C" w14:textId="77777777" w:rsidR="003C693D" w:rsidRPr="002C2F09" w:rsidRDefault="001243BF" w:rsidP="003C693D">
      <w:pPr>
        <w:spacing w:before="120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 file 8</w:t>
      </w:r>
      <w:bookmarkStart w:id="0" w:name="_GoBack"/>
      <w:bookmarkEnd w:id="0"/>
      <w:r w:rsidR="003C693D" w:rsidRPr="002C2F09">
        <w:rPr>
          <w:rFonts w:ascii="Arial" w:eastAsia="Calibri" w:hAnsi="Arial" w:cs="Arial"/>
          <w:b/>
        </w:rPr>
        <w:t xml:space="preserve">. Kinetic parameters on the </w:t>
      </w:r>
      <w:r w:rsidR="003C693D" w:rsidRPr="002C2F09">
        <w:rPr>
          <w:rFonts w:ascii="Arial" w:eastAsia="Calibri" w:hAnsi="Arial" w:cs="Arial"/>
          <w:b/>
          <w:i/>
        </w:rPr>
        <w:t xml:space="preserve">Mtb </w:t>
      </w:r>
      <w:r w:rsidR="003C693D" w:rsidRPr="002C2F09">
        <w:rPr>
          <w:rFonts w:ascii="Arial" w:eastAsia="Calibri" w:hAnsi="Arial" w:cs="Arial"/>
          <w:b/>
        </w:rPr>
        <w:t>VapB promoter.</w:t>
      </w:r>
    </w:p>
    <w:tbl>
      <w:tblPr>
        <w:tblStyle w:val="TableGrid"/>
        <w:tblW w:w="12438" w:type="dxa"/>
        <w:tblLook w:val="04A0" w:firstRow="1" w:lastRow="0" w:firstColumn="1" w:lastColumn="0" w:noHBand="0" w:noVBand="1"/>
      </w:tblPr>
      <w:tblGrid>
        <w:gridCol w:w="1368"/>
        <w:gridCol w:w="1800"/>
        <w:gridCol w:w="1890"/>
        <w:gridCol w:w="1800"/>
        <w:gridCol w:w="1890"/>
        <w:gridCol w:w="1890"/>
        <w:gridCol w:w="1800"/>
      </w:tblGrid>
      <w:tr w:rsidR="003C693D" w:rsidRPr="002C2F09" w14:paraId="22C0A708" w14:textId="77777777" w:rsidTr="003D18E3">
        <w:tc>
          <w:tcPr>
            <w:tcW w:w="1368" w:type="dxa"/>
          </w:tcPr>
          <w:p w14:paraId="44D92693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RNAP</w:t>
            </w:r>
          </w:p>
        </w:tc>
        <w:tc>
          <w:tcPr>
            <w:tcW w:w="9270" w:type="dxa"/>
            <w:gridSpan w:val="5"/>
          </w:tcPr>
          <w:p w14:paraId="59A9B9E1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 xml:space="preserve">Mbo </w:t>
            </w:r>
            <w:r w:rsidRPr="002C2F09">
              <w:rPr>
                <w:rFonts w:ascii="Arial" w:eastAsia="Calibri" w:hAnsi="Arial" w:cs="Arial"/>
              </w:rPr>
              <w:t>holo</w:t>
            </w:r>
          </w:p>
        </w:tc>
        <w:tc>
          <w:tcPr>
            <w:tcW w:w="1800" w:type="dxa"/>
          </w:tcPr>
          <w:p w14:paraId="5F4CDCD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 xml:space="preserve">Eco </w:t>
            </w:r>
            <w:r w:rsidRPr="002C2F09">
              <w:rPr>
                <w:rFonts w:ascii="Arial" w:eastAsia="Calibri" w:hAnsi="Arial" w:cs="Arial"/>
              </w:rPr>
              <w:t>holo</w:t>
            </w:r>
          </w:p>
        </w:tc>
      </w:tr>
      <w:tr w:rsidR="003C693D" w:rsidRPr="002C2F09" w14:paraId="552BB46A" w14:textId="77777777" w:rsidTr="003D18E3">
        <w:tc>
          <w:tcPr>
            <w:tcW w:w="1368" w:type="dxa"/>
          </w:tcPr>
          <w:p w14:paraId="53D4949A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55C8B7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F01D61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801B3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  <w:r w:rsidRPr="002C2F09">
              <w:rPr>
                <w:rFonts w:ascii="Arial" w:eastAsia="Calibri" w:hAnsi="Arial" w:cs="Arial"/>
                <w:vertAlign w:val="superscript"/>
              </w:rPr>
              <w:t>CD-BL-SI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1A19AA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  <w:r w:rsidRPr="002C2F09">
              <w:rPr>
                <w:rFonts w:ascii="Arial" w:eastAsia="Calibri" w:hAnsi="Arial" w:cs="Arial"/>
                <w:vertAlign w:val="superscript"/>
              </w:rPr>
              <w:t>BL-SI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B6A19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  <w:r w:rsidRPr="002C2F09">
              <w:rPr>
                <w:rFonts w:ascii="Arial" w:eastAsia="Calibri" w:hAnsi="Arial" w:cs="Arial"/>
                <w:vertAlign w:val="superscript"/>
              </w:rPr>
              <w:t>R79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618B5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</w:tr>
      <w:tr w:rsidR="003C693D" w:rsidRPr="002C2F09" w14:paraId="41503526" w14:textId="77777777" w:rsidTr="003D18E3">
        <w:tc>
          <w:tcPr>
            <w:tcW w:w="1368" w:type="dxa"/>
          </w:tcPr>
          <w:p w14:paraId="08B5339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</w:rPr>
              <w:t xml:space="preserve"> (M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2A8986C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903F5A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F3E97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2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4FBC4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4F64E3A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2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14:paraId="6823D28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2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</w:tr>
      <w:tr w:rsidR="003C693D" w:rsidRPr="002C2F09" w14:paraId="2A17233E" w14:textId="77777777" w:rsidTr="003D18E3">
        <w:tc>
          <w:tcPr>
            <w:tcW w:w="1368" w:type="dxa"/>
          </w:tcPr>
          <w:p w14:paraId="3D13BDC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1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965813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61B251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6A1AA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38E315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107D64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6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4B475C7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8</w:t>
            </w:r>
          </w:p>
        </w:tc>
      </w:tr>
      <w:tr w:rsidR="003C693D" w:rsidRPr="002C2F09" w14:paraId="339E597F" w14:textId="77777777" w:rsidTr="003D18E3">
        <w:tc>
          <w:tcPr>
            <w:tcW w:w="1368" w:type="dxa"/>
          </w:tcPr>
          <w:p w14:paraId="54AFD41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Pr="002C2F09">
              <w:rPr>
                <w:rFonts w:ascii="Arial" w:eastAsia="Calibri" w:hAnsi="Arial" w:cs="Arial"/>
              </w:rPr>
              <w:t>(M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8687D00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4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B90527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6.5  x 10</w:t>
            </w:r>
            <w:r w:rsidRPr="002C2F09">
              <w:rPr>
                <w:rFonts w:ascii="Arial" w:eastAsia="Calibri" w:hAnsi="Arial" w:cs="Arial"/>
                <w:vertAlign w:val="superscript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B9C8B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45735D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5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0B8FC2E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3AF355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6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</w:tr>
      <w:tr w:rsidR="003C693D" w:rsidRPr="002C2F09" w14:paraId="2DCD68FC" w14:textId="77777777" w:rsidTr="003D18E3">
        <w:tc>
          <w:tcPr>
            <w:tcW w:w="1368" w:type="dxa"/>
          </w:tcPr>
          <w:p w14:paraId="5CDC1F8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3B22EFA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7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00FF00"/>
          </w:tcPr>
          <w:p w14:paraId="65C0D162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00FF00"/>
          </w:tcPr>
          <w:p w14:paraId="312D8F0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00FF00"/>
          </w:tcPr>
          <w:p w14:paraId="3BD4744E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07EA4B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5.0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5829650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5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3C693D" w:rsidRPr="002C2F09" w14:paraId="456F5071" w14:textId="77777777" w:rsidTr="003D18E3">
        <w:tc>
          <w:tcPr>
            <w:tcW w:w="1368" w:type="dxa"/>
          </w:tcPr>
          <w:p w14:paraId="3C415102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2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0CD7BD1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CCFFCC"/>
          </w:tcPr>
          <w:p w14:paraId="5613BC5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CCFFCC"/>
          </w:tcPr>
          <w:p w14:paraId="4E2D5761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CCFFCC"/>
          </w:tcPr>
          <w:p w14:paraId="3C7E152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4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BFE6F1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AF934E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3.4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3C693D" w:rsidRPr="002C2F09" w14:paraId="14259DF7" w14:textId="77777777" w:rsidTr="003D18E3">
        <w:tc>
          <w:tcPr>
            <w:tcW w:w="1368" w:type="dxa"/>
          </w:tcPr>
          <w:p w14:paraId="5A6DE6A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5375CB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7EC47C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3</w:t>
            </w:r>
          </w:p>
        </w:tc>
        <w:tc>
          <w:tcPr>
            <w:tcW w:w="1800" w:type="dxa"/>
          </w:tcPr>
          <w:p w14:paraId="3E8A3D5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1890" w:type="dxa"/>
            <w:shd w:val="clear" w:color="auto" w:fill="CCFFCC"/>
          </w:tcPr>
          <w:p w14:paraId="5860E8B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1</w:t>
            </w:r>
          </w:p>
        </w:tc>
        <w:tc>
          <w:tcPr>
            <w:tcW w:w="1890" w:type="dxa"/>
            <w:shd w:val="clear" w:color="auto" w:fill="auto"/>
          </w:tcPr>
          <w:p w14:paraId="18CD46D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50</w:t>
            </w:r>
          </w:p>
        </w:tc>
        <w:tc>
          <w:tcPr>
            <w:tcW w:w="1800" w:type="dxa"/>
            <w:shd w:val="clear" w:color="auto" w:fill="auto"/>
          </w:tcPr>
          <w:p w14:paraId="162492E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6</w:t>
            </w:r>
          </w:p>
        </w:tc>
      </w:tr>
      <w:tr w:rsidR="003C693D" w:rsidRPr="002C2F09" w14:paraId="6C3BFCBF" w14:textId="77777777" w:rsidTr="003D18E3">
        <w:tc>
          <w:tcPr>
            <w:tcW w:w="1368" w:type="dxa"/>
          </w:tcPr>
          <w:p w14:paraId="0229B69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54F937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8D9A57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0AE61A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CE6560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B7F5A7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2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FBEF7F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26</w:t>
            </w:r>
          </w:p>
        </w:tc>
      </w:tr>
      <w:tr w:rsidR="003C693D" w:rsidRPr="002C2F09" w14:paraId="46857ED5" w14:textId="77777777" w:rsidTr="003D18E3">
        <w:tc>
          <w:tcPr>
            <w:tcW w:w="1368" w:type="dxa"/>
          </w:tcPr>
          <w:p w14:paraId="545C1DC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3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CF0296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471056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E9D24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34EA0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802C82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DC5C0E3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4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3C693D" w:rsidRPr="002C2F09" w14:paraId="085A2065" w14:textId="77777777" w:rsidTr="003D18E3">
        <w:tc>
          <w:tcPr>
            <w:tcW w:w="1368" w:type="dxa"/>
            <w:tcBorders>
              <w:bottom w:val="single" w:sz="4" w:space="0" w:color="auto"/>
            </w:tcBorders>
          </w:tcPr>
          <w:p w14:paraId="0A5F9E5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149B40A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38CADF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FA976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68F0682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7F99CFE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E08881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3</w:t>
            </w:r>
          </w:p>
        </w:tc>
      </w:tr>
      <w:tr w:rsidR="003C693D" w:rsidRPr="002C2F09" w14:paraId="7DE17BEE" w14:textId="77777777" w:rsidTr="003D18E3">
        <w:tc>
          <w:tcPr>
            <w:tcW w:w="1368" w:type="dxa"/>
            <w:shd w:val="clear" w:color="auto" w:fill="auto"/>
          </w:tcPr>
          <w:p w14:paraId="0499791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EC73C41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6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C5F3560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8F5A5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589E433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604202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2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752C87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</w:tr>
      <w:tr w:rsidR="003C693D" w:rsidRPr="002C2F09" w14:paraId="762EDB95" w14:textId="77777777" w:rsidTr="003D18E3">
        <w:tc>
          <w:tcPr>
            <w:tcW w:w="1368" w:type="dxa"/>
          </w:tcPr>
          <w:p w14:paraId="4E5C5F9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d</w:t>
            </w:r>
            <w:r w:rsidRPr="002C2F09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8CBB65D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A1FE274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3F5FB8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E47FF0B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B1023B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537BBDC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4</w:t>
            </w:r>
          </w:p>
        </w:tc>
      </w:tr>
      <w:tr w:rsidR="003C693D" w:rsidRPr="002C2F09" w14:paraId="7BF66A09" w14:textId="77777777" w:rsidTr="003D18E3">
        <w:tc>
          <w:tcPr>
            <w:tcW w:w="1368" w:type="dxa"/>
          </w:tcPr>
          <w:p w14:paraId="7EAADC4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</w:t>
            </w:r>
            <w:r w:rsidRPr="002C2F09">
              <w:rPr>
                <w:rFonts w:ascii="Arial" w:eastAsia="Calibri" w:hAnsi="Arial" w:cs="Arial"/>
                <w:vertAlign w:val="subscript"/>
              </w:rPr>
              <w:t>1/2</w:t>
            </w:r>
            <w:r w:rsidRPr="002C2F09">
              <w:rPr>
                <w:rFonts w:ascii="Arial" w:eastAsia="Calibri" w:hAnsi="Arial" w:cs="Arial"/>
              </w:rPr>
              <w:t xml:space="preserve"> (min)</w:t>
            </w:r>
          </w:p>
        </w:tc>
        <w:tc>
          <w:tcPr>
            <w:tcW w:w="1800" w:type="dxa"/>
            <w:shd w:val="clear" w:color="auto" w:fill="auto"/>
          </w:tcPr>
          <w:p w14:paraId="7BD1D1C7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8</w:t>
            </w:r>
          </w:p>
        </w:tc>
        <w:tc>
          <w:tcPr>
            <w:tcW w:w="1890" w:type="dxa"/>
            <w:shd w:val="clear" w:color="auto" w:fill="auto"/>
          </w:tcPr>
          <w:p w14:paraId="3B69C9D6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8</w:t>
            </w:r>
          </w:p>
        </w:tc>
        <w:tc>
          <w:tcPr>
            <w:tcW w:w="1800" w:type="dxa"/>
          </w:tcPr>
          <w:p w14:paraId="6470EB09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0</w:t>
            </w:r>
          </w:p>
        </w:tc>
        <w:tc>
          <w:tcPr>
            <w:tcW w:w="1890" w:type="dxa"/>
          </w:tcPr>
          <w:p w14:paraId="5AF59F5F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8</w:t>
            </w:r>
          </w:p>
        </w:tc>
        <w:tc>
          <w:tcPr>
            <w:tcW w:w="1890" w:type="dxa"/>
            <w:shd w:val="clear" w:color="auto" w:fill="auto"/>
          </w:tcPr>
          <w:p w14:paraId="1BEFD6F5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9</w:t>
            </w:r>
          </w:p>
        </w:tc>
        <w:tc>
          <w:tcPr>
            <w:tcW w:w="1800" w:type="dxa"/>
            <w:shd w:val="clear" w:color="auto" w:fill="auto"/>
          </w:tcPr>
          <w:p w14:paraId="5B162781" w14:textId="77777777" w:rsidR="003C693D" w:rsidRPr="002C2F09" w:rsidRDefault="003C693D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4</w:t>
            </w:r>
          </w:p>
        </w:tc>
      </w:tr>
    </w:tbl>
    <w:p w14:paraId="374EC3DF" w14:textId="77777777" w:rsidR="00997DE7" w:rsidRDefault="00997DE7"/>
    <w:sectPr w:rsidR="00997DE7" w:rsidSect="003C693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93D"/>
    <w:rsid w:val="001243BF"/>
    <w:rsid w:val="00145824"/>
    <w:rsid w:val="00246904"/>
    <w:rsid w:val="003A4759"/>
    <w:rsid w:val="003C693D"/>
    <w:rsid w:val="007F59CD"/>
    <w:rsid w:val="00997DE7"/>
    <w:rsid w:val="00A94589"/>
    <w:rsid w:val="00C1278A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69E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93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C69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93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C69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Company>The Rockefeller University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6-12-21T13:15:00Z</dcterms:created>
  <dcterms:modified xsi:type="dcterms:W3CDTF">2016-12-22T05:36:00Z</dcterms:modified>
</cp:coreProperties>
</file>